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777D" w:rsidRDefault="006D39AC">
      <w:r w:rsidRPr="006D39AC">
        <w:rPr>
          <w:b/>
        </w:rPr>
        <w:t xml:space="preserve">Table </w:t>
      </w:r>
      <w:r>
        <w:rPr>
          <w:b/>
        </w:rPr>
        <w:t>S</w:t>
      </w:r>
      <w:r w:rsidR="000E5156">
        <w:rPr>
          <w:b/>
        </w:rPr>
        <w:t>3</w:t>
      </w:r>
      <w:r w:rsidRPr="006D39AC">
        <w:t>: Contingency table for A</w:t>
      </w:r>
      <w:r w:rsidR="000E5156">
        <w:t>sian</w:t>
      </w:r>
      <w:r w:rsidRPr="006D39AC">
        <w:t xml:space="preserve"> subpopulations, rows correspond to </w:t>
      </w:r>
      <w:r w:rsidRPr="006D39AC">
        <w:rPr>
          <w:b/>
        </w:rPr>
        <w:t>unconnected components</w:t>
      </w:r>
      <w:r w:rsidRPr="006D39AC">
        <w:t>, columns to actual subpopulations</w:t>
      </w:r>
    </w:p>
    <w:tbl>
      <w:tblPr>
        <w:tblStyle w:val="Tabellengitternetz"/>
        <w:tblW w:w="0" w:type="auto"/>
        <w:tblLook w:val="04A0"/>
      </w:tblPr>
      <w:tblGrid>
        <w:gridCol w:w="2405"/>
        <w:gridCol w:w="2405"/>
        <w:gridCol w:w="2406"/>
        <w:gridCol w:w="2406"/>
      </w:tblGrid>
      <w:tr w:rsidR="000E5156" w:rsidTr="000E5156">
        <w:tc>
          <w:tcPr>
            <w:tcW w:w="2405" w:type="dxa"/>
            <w:vAlign w:val="center"/>
          </w:tcPr>
          <w:p w:rsidR="000E5156" w:rsidRDefault="000E5156" w:rsidP="000E5156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2405" w:type="dxa"/>
            <w:vAlign w:val="center"/>
          </w:tcPr>
          <w:p w:rsidR="000E5156" w:rsidRDefault="000E5156" w:rsidP="000E515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B</w:t>
            </w:r>
          </w:p>
        </w:tc>
        <w:tc>
          <w:tcPr>
            <w:tcW w:w="2406" w:type="dxa"/>
            <w:vAlign w:val="center"/>
          </w:tcPr>
          <w:p w:rsidR="000E5156" w:rsidRDefault="000E5156" w:rsidP="000E515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S</w:t>
            </w:r>
          </w:p>
        </w:tc>
        <w:tc>
          <w:tcPr>
            <w:tcW w:w="2406" w:type="dxa"/>
            <w:vAlign w:val="center"/>
          </w:tcPr>
          <w:p w:rsidR="000E5156" w:rsidRDefault="000E5156" w:rsidP="000E515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JPT</w:t>
            </w:r>
          </w:p>
        </w:tc>
      </w:tr>
      <w:tr w:rsidR="000E5156" w:rsidTr="000E5156">
        <w:tc>
          <w:tcPr>
            <w:tcW w:w="2405" w:type="dxa"/>
            <w:vAlign w:val="center"/>
          </w:tcPr>
          <w:p w:rsidR="000E5156" w:rsidRDefault="000E5156" w:rsidP="000E515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2405" w:type="dxa"/>
            <w:vAlign w:val="center"/>
          </w:tcPr>
          <w:p w:rsidR="000E5156" w:rsidRDefault="000E5156" w:rsidP="000E515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</w:t>
            </w:r>
          </w:p>
        </w:tc>
        <w:tc>
          <w:tcPr>
            <w:tcW w:w="2406" w:type="dxa"/>
            <w:vAlign w:val="center"/>
          </w:tcPr>
          <w:p w:rsidR="000E5156" w:rsidRDefault="000E5156" w:rsidP="000E515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3</w:t>
            </w:r>
          </w:p>
        </w:tc>
        <w:tc>
          <w:tcPr>
            <w:tcW w:w="2406" w:type="dxa"/>
            <w:vAlign w:val="center"/>
          </w:tcPr>
          <w:p w:rsidR="000E5156" w:rsidRDefault="000E5156" w:rsidP="000E515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0E5156" w:rsidTr="000E5156">
        <w:tc>
          <w:tcPr>
            <w:tcW w:w="2405" w:type="dxa"/>
            <w:vAlign w:val="center"/>
          </w:tcPr>
          <w:p w:rsidR="000E5156" w:rsidRDefault="000E5156" w:rsidP="000E515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2405" w:type="dxa"/>
            <w:vAlign w:val="center"/>
          </w:tcPr>
          <w:p w:rsidR="000E5156" w:rsidRDefault="000E5156" w:rsidP="000E515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2406" w:type="dxa"/>
            <w:vAlign w:val="center"/>
          </w:tcPr>
          <w:p w:rsidR="000E5156" w:rsidRDefault="000E5156" w:rsidP="000E515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2406" w:type="dxa"/>
            <w:vAlign w:val="center"/>
          </w:tcPr>
          <w:p w:rsidR="000E5156" w:rsidRDefault="000E5156" w:rsidP="000E515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0E5156" w:rsidTr="000E5156">
        <w:tc>
          <w:tcPr>
            <w:tcW w:w="2405" w:type="dxa"/>
            <w:vAlign w:val="center"/>
          </w:tcPr>
          <w:p w:rsidR="000E5156" w:rsidRDefault="000E5156" w:rsidP="000E515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2405" w:type="dxa"/>
            <w:vAlign w:val="center"/>
          </w:tcPr>
          <w:p w:rsidR="000E5156" w:rsidRDefault="000E5156" w:rsidP="000E515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2406" w:type="dxa"/>
            <w:vAlign w:val="center"/>
          </w:tcPr>
          <w:p w:rsidR="000E5156" w:rsidRDefault="000E5156" w:rsidP="000E515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2406" w:type="dxa"/>
            <w:vAlign w:val="center"/>
          </w:tcPr>
          <w:p w:rsidR="000E5156" w:rsidRDefault="000E5156" w:rsidP="000E515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0E5156" w:rsidTr="000E5156">
        <w:tc>
          <w:tcPr>
            <w:tcW w:w="2405" w:type="dxa"/>
            <w:vAlign w:val="center"/>
          </w:tcPr>
          <w:p w:rsidR="000E5156" w:rsidRDefault="000E5156" w:rsidP="000E515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2405" w:type="dxa"/>
            <w:vAlign w:val="center"/>
          </w:tcPr>
          <w:p w:rsidR="000E5156" w:rsidRDefault="000E5156" w:rsidP="000E515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2406" w:type="dxa"/>
            <w:vAlign w:val="center"/>
          </w:tcPr>
          <w:p w:rsidR="000E5156" w:rsidRDefault="000E5156" w:rsidP="000E515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2406" w:type="dxa"/>
            <w:vAlign w:val="center"/>
          </w:tcPr>
          <w:p w:rsidR="000E5156" w:rsidRDefault="000E5156" w:rsidP="000E515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</w:tr>
      <w:tr w:rsidR="000E5156" w:rsidTr="000E5156">
        <w:tc>
          <w:tcPr>
            <w:tcW w:w="2405" w:type="dxa"/>
            <w:vAlign w:val="center"/>
          </w:tcPr>
          <w:p w:rsidR="000E5156" w:rsidRDefault="000E5156" w:rsidP="000E515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2405" w:type="dxa"/>
            <w:vAlign w:val="center"/>
          </w:tcPr>
          <w:p w:rsidR="000E5156" w:rsidRDefault="000E5156" w:rsidP="000E515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2406" w:type="dxa"/>
            <w:vAlign w:val="center"/>
          </w:tcPr>
          <w:p w:rsidR="000E5156" w:rsidRDefault="000E5156" w:rsidP="000E515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2406" w:type="dxa"/>
            <w:vAlign w:val="center"/>
          </w:tcPr>
          <w:p w:rsidR="000E5156" w:rsidRDefault="000E5156" w:rsidP="000E515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</w:t>
            </w:r>
          </w:p>
        </w:tc>
      </w:tr>
      <w:tr w:rsidR="000E5156" w:rsidTr="000E5156">
        <w:tc>
          <w:tcPr>
            <w:tcW w:w="2405" w:type="dxa"/>
            <w:vAlign w:val="center"/>
          </w:tcPr>
          <w:p w:rsidR="000E5156" w:rsidRDefault="000E5156" w:rsidP="000E515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2405" w:type="dxa"/>
            <w:vAlign w:val="center"/>
          </w:tcPr>
          <w:p w:rsidR="000E5156" w:rsidRDefault="000E5156" w:rsidP="000E515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2406" w:type="dxa"/>
            <w:vAlign w:val="center"/>
          </w:tcPr>
          <w:p w:rsidR="000E5156" w:rsidRDefault="000E5156" w:rsidP="000E515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2406" w:type="dxa"/>
            <w:vAlign w:val="center"/>
          </w:tcPr>
          <w:p w:rsidR="000E5156" w:rsidRDefault="000E5156" w:rsidP="000E515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</w:tr>
    </w:tbl>
    <w:p w:rsidR="000E5156" w:rsidRDefault="000E5156">
      <w:r w:rsidRPr="000E5156">
        <w:t>CHS - Southern Han Chinese, CHB - Han Chinese in Beijing, JPT - Japanese in Tokyo</w:t>
      </w:r>
    </w:p>
    <w:sectPr w:rsidR="000E5156" w:rsidSect="003A777D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8"/>
  <w:proofState w:spelling="clean"/>
  <w:defaultTabStop w:val="720"/>
  <w:characterSpacingControl w:val="doNotCompress"/>
  <w:compat/>
  <w:rsids>
    <w:rsidRoot w:val="006D39AC"/>
    <w:rsid w:val="000E5156"/>
    <w:rsid w:val="003A777D"/>
    <w:rsid w:val="006D39AC"/>
    <w:rsid w:val="00E30B52"/>
    <w:rsid w:val="00FF08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A777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6D39A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3</Characters>
  <Application>Microsoft Office Word</Application>
  <DocSecurity>0</DocSecurity>
  <Lines>2</Lines>
  <Paragraphs>1</Paragraphs>
  <ScaleCrop>false</ScaleCrop>
  <Company/>
  <LinksUpToDate>false</LinksUpToDate>
  <CharactersWithSpaces>2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mitry Prokopenko</dc:creator>
  <cp:lastModifiedBy>Dmitry Prokopenko</cp:lastModifiedBy>
  <cp:revision>2</cp:revision>
  <dcterms:created xsi:type="dcterms:W3CDTF">2015-04-01T12:23:00Z</dcterms:created>
  <dcterms:modified xsi:type="dcterms:W3CDTF">2015-04-01T12:23:00Z</dcterms:modified>
</cp:coreProperties>
</file>